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0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2551"/>
        <w:gridCol w:w="2693"/>
        <w:gridCol w:w="1859"/>
        <w:gridCol w:w="2410"/>
      </w:tblGrid>
      <w:tr w:rsidR="006306B0" w:rsidRPr="001C3640" w14:paraId="73B3343A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54BF9F67" w14:textId="77777777" w:rsidR="006306B0" w:rsidRPr="004C5701" w:rsidRDefault="006306B0" w:rsidP="009D5153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bookmarkStart w:id="0" w:name="_GoBack"/>
            <w:r w:rsidRPr="004C5701">
              <w:rPr>
                <w:rFonts w:ascii="Arial" w:hAnsi="Arial" w:cs="Arial"/>
                <w:b/>
                <w:sz w:val="18"/>
                <w:szCs w:val="18"/>
                <w:lang w:val="en-US"/>
              </w:rPr>
              <w:t>AUTHORS, YEAR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6530F67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C5701">
              <w:rPr>
                <w:rFonts w:ascii="Arial" w:hAnsi="Arial" w:cs="Arial"/>
                <w:b/>
                <w:sz w:val="18"/>
                <w:szCs w:val="18"/>
                <w:lang w:val="en-US"/>
              </w:rPr>
              <w:t>Outcome was investigated at baseline and was excluded or controlled for in the follow-up analysi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B82CC37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C5701">
              <w:rPr>
                <w:rFonts w:ascii="Arial" w:hAnsi="Arial" w:cs="Arial"/>
                <w:b/>
                <w:sz w:val="18"/>
                <w:szCs w:val="18"/>
                <w:lang w:val="en-US"/>
              </w:rPr>
              <w:t>Follow-up rate &gt;50% and/or non-response analysis was presented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73E14619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C5701">
              <w:rPr>
                <w:rFonts w:ascii="Arial" w:hAnsi="Arial" w:cs="Arial"/>
                <w:b/>
                <w:sz w:val="18"/>
                <w:szCs w:val="18"/>
                <w:lang w:val="en-US"/>
              </w:rPr>
              <w:t>Adjusted for age or health conditions</w:t>
            </w:r>
          </w:p>
        </w:tc>
        <w:tc>
          <w:tcPr>
            <w:tcW w:w="2410" w:type="dxa"/>
            <w:vAlign w:val="center"/>
          </w:tcPr>
          <w:p w14:paraId="244B3168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C5701">
              <w:rPr>
                <w:rFonts w:ascii="Arial" w:hAnsi="Arial" w:cs="Arial"/>
                <w:b/>
                <w:sz w:val="18"/>
                <w:szCs w:val="18"/>
                <w:lang w:val="en-US"/>
              </w:rPr>
              <w:t>Analyzed in this systematic review?</w:t>
            </w:r>
          </w:p>
        </w:tc>
      </w:tr>
      <w:tr w:rsidR="006306B0" w:rsidRPr="004C5701" w14:paraId="005DC137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3CE77FEB" w14:textId="77777777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Ahola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Hakanen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, 2007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27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823351D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9B94BBD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749B5FF5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07BD3317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175A29DD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27CA15E0" w14:textId="77777777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Ahola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09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28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EB60361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7AC494C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2784D721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2E3DE3D5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62CC83DF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7904C1B3" w14:textId="77777777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Ahola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09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29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687D5A1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41B6704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0A4BE304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1C50CCC6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474066DB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5AEBE7D7" w14:textId="77777777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Ahola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10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30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729F72D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FFC4B8C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5CEAF74D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3D1E1CB7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2B33FA9F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0CB6B940" w14:textId="77777777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Ahola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13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31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8ED8FFC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CB9982E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670FEA2F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6898063B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4D40AE75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042282E7" w14:textId="77777777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Appels, Schouten, 1991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32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B0482ED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71FA1FA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5395D287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35BA75A9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6306B0" w:rsidRPr="004C5701" w14:paraId="0B1F0C92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4571A515" w14:textId="77777777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Armon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08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33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3D6E3A8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5E87361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519F37CA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642C1B45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06016002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41320319" w14:textId="77777777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Armon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08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34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6ADA98E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F4E6D66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3EC7C077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102F69FA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6306B0" w:rsidRPr="004C5701" w14:paraId="4BF0E91C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7DCCEB70" w14:textId="77777777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Armon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, 2009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35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971292A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545054D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03E93B09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258A7681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21515C9B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742BC47D" w14:textId="77777777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Armon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10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36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E1DF023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D924AF3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20523D1F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0DFF9705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41D2FB25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495A6C37" w14:textId="77777777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Armon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14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37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CF665E1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3AF31CC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73161667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31666F92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64578C9A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55F9A2BE" w14:textId="77777777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Bianchi et al., 2015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38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4E526DE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610F64E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13C5D825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2801B3B2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2664A824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0DB9E117" w14:textId="77777777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Borritz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06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39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EFCED79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82F04B0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7ED3A395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18378E8E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455EFC58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7E933CA6" w14:textId="77777777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Borritz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10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40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18AA8C2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F790F70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12522A5C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752FC9D6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38FAD8F0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6803A17F" w14:textId="77777777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Burke, Greenglass,1995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41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E5763B2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9988659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5B66C059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0FEE0322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306B0" w:rsidRPr="004C5701" w14:paraId="66105A8F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0A6141C3" w14:textId="77777777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Burke et al., 1996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42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0248FC2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5ABEEFA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4FFBBD11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  <w:vAlign w:val="center"/>
          </w:tcPr>
          <w:p w14:paraId="079123A0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306B0" w:rsidRPr="004C5701" w14:paraId="60DC3A5E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1C6F0AF3" w14:textId="77777777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De Beer et al., 2013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43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B03CE70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C138771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643FAB20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  <w:vAlign w:val="center"/>
          </w:tcPr>
          <w:p w14:paraId="7994E9DA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306B0" w:rsidRPr="004C5701" w14:paraId="1E3957B4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7BB810D2" w14:textId="77777777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De Beer et al., 2016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44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F6A3EF9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9FECBE0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0EDFF5B1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40E14C4F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0C6178D1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18E6688A" w14:textId="77777777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Demerouti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09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45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A4528EF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A403882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7CC4AB57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1FEE19D3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6306B0" w:rsidRPr="004C5701" w14:paraId="5C670EEB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12649024" w14:textId="77777777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Dubois et al., 2014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46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6FA80FB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332F719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153E52BA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  <w:vAlign w:val="center"/>
          </w:tcPr>
          <w:p w14:paraId="12F8587A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306B0" w:rsidRPr="004C5701" w14:paraId="1F969F49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78B43BF6" w14:textId="77777777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Figueiredo-Ferraz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12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47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56D5077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DB4C810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5B6BD7B1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533E7EE3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6306B0" w:rsidRPr="004C5701" w14:paraId="7BB8C9EB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70697EAC" w14:textId="77777777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Grossi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09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48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A2D6D72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BCC63B0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4B193665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2148AA44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255DD3FD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7B2726B1" w14:textId="77777777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Hakanen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08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49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8044AEA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7BABB2A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61AB1106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  <w:vAlign w:val="center"/>
          </w:tcPr>
          <w:p w14:paraId="7AB8FA0E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306B0" w:rsidRPr="004C5701" w14:paraId="5067B26F" w14:textId="77777777" w:rsidTr="009D5153">
        <w:trPr>
          <w:trHeight w:val="79"/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1B9A4FC7" w14:textId="02C380C4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Hakanen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Schaufeli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, 2012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50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9F347FC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51D34FC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5C86885A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  <w:vAlign w:val="center"/>
          </w:tcPr>
          <w:p w14:paraId="3029D89C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306B0" w:rsidRPr="004C5701" w14:paraId="6DF826E2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35353D64" w14:textId="212F81D2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Hallsten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11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51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68102D6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E56BFF5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510EE947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44182960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0FBEA525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63F8923A" w14:textId="36942BFC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Huang et al., 2016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52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20EAB16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7C65A0A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2F78EC74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  <w:vAlign w:val="center"/>
          </w:tcPr>
          <w:p w14:paraId="4D13E82B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306B0" w:rsidRPr="004C5701" w14:paraId="28AE735F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1FD24905" w14:textId="77777777" w:rsidR="006306B0" w:rsidRPr="004C5701" w:rsidRDefault="006306B0" w:rsidP="009D5153">
            <w:pPr>
              <w:keepNext/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Idris et al., 2014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53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14810B8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4B63CC2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7E45B71D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  <w:vAlign w:val="center"/>
          </w:tcPr>
          <w:p w14:paraId="538ECF2A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306B0" w:rsidRPr="004C5701" w14:paraId="00A3F720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478CD9AE" w14:textId="6D683318" w:rsidR="006306B0" w:rsidRPr="004C5701" w:rsidRDefault="006306B0" w:rsidP="009D5153">
            <w:pPr>
              <w:keepNext/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Innstrand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08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54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187BDB5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F8585E5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506E846C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  <w:vAlign w:val="center"/>
          </w:tcPr>
          <w:p w14:paraId="3ADB0D8F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306B0" w:rsidRPr="004C5701" w14:paraId="496373DC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2D4C47BD" w14:textId="517D03AC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Jansson-Fröjmark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Lindblom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, 2010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55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268F194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F08B0E3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3B76EF33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5CC33F62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1A5FBEA6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07608FEC" w14:textId="4402C350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Kadzielski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12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56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E7E11C6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57CA5E1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79F4977B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3764355B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306B0" w:rsidRPr="004C5701" w14:paraId="48C4F540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6621B0EE" w14:textId="390BA822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Khamisa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16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57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58D975E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3F4C31F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2FEE4B2A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  <w:vAlign w:val="center"/>
          </w:tcPr>
          <w:p w14:paraId="63C647FF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306B0" w:rsidRPr="004C5701" w14:paraId="5BA3CC4B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47017C81" w14:textId="0F3DF28D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Kim et al., 2011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58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F123C0E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9969ABD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41BAFA3C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3D1EA4C4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6306B0" w:rsidRPr="004C5701" w14:paraId="31555CA6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35E131F6" w14:textId="568EC8AA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Kitaoka-Higashiguchi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09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59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B46869B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BA6B2C9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4525B7FD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53103F33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7E470A95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32D00CF8" w14:textId="3EB4F980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Leiter et al., 2013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60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28E5690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99BD5A9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4A609E45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77A489CA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6306B0" w:rsidRPr="004C5701" w14:paraId="1054EB1E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066DEE3E" w14:textId="3FD471E0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Leone et al., 2009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61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2597A98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DC0EA4A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6CE90740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42C81185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1C3AE475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24CCA289" w14:textId="54217810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Lizano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, Barak, 2015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62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98423EE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D634A36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2522D0E9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43B54593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1DB2F3E2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1A5B1DFE" w14:textId="2307E7EA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Madsen et al., 2015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63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49A69AC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2D4C181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5710396B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2477A99F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6306B0" w:rsidRPr="004C5701" w14:paraId="577F8A29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7542E4A3" w14:textId="0158B748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McManus et al., 2002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64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24A429E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5EA758D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5EAC6701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  <w:vAlign w:val="center"/>
          </w:tcPr>
          <w:p w14:paraId="16F887D4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306B0" w:rsidRPr="004C5701" w14:paraId="54CA0D4C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52E41EEF" w14:textId="437BEC45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Melamed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06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65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483A113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8C71F1C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2A013A68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0C2A7B54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0B0E8CCD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666CF6E5" w14:textId="0423E5DE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Melamed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, 2009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66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D48AAAB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7C86F82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0F6AC524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0E19B3AC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07A218AD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483C5A9B" w14:textId="70362992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Mohren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03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67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E6CC6BF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E117071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3E137DD6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0CCF4BF8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306B0" w:rsidRPr="004C5701" w14:paraId="54CDBAAC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7099656F" w14:textId="68E5C185" w:rsidR="006306B0" w:rsidRPr="004C5701" w:rsidRDefault="006306B0" w:rsidP="009D5153">
            <w:pPr>
              <w:keepNext/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Roelen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15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68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7D54331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B7F8FFB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47C38093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322872ED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1AFC1D3D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737F4ABF" w14:textId="513DF258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Rudman, </w:t>
            </w: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Gustavsson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, 2011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69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56381A9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5722F67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08913167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  <w:vAlign w:val="center"/>
          </w:tcPr>
          <w:p w14:paraId="4520EB9F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306B0" w:rsidRPr="004C5701" w14:paraId="18AE0594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54FA64E8" w14:textId="5086EA71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Rudman, </w:t>
            </w: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Gustavsson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, 2012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70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4FDF784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E0D579F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20E75258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  <w:vAlign w:val="center"/>
          </w:tcPr>
          <w:p w14:paraId="654EBCCE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306B0" w:rsidRPr="004C5701" w14:paraId="07780EFF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6718B0F7" w14:textId="77777777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Schaufeli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09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71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949E865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3653D69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3DF1D35D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0146780C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6306B0" w:rsidRPr="004C5701" w14:paraId="591FE1E0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23E40DAD" w14:textId="62DCCE09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Shin et al., 2013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72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EED7E4C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8132700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11CC1720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  <w:vAlign w:val="center"/>
          </w:tcPr>
          <w:p w14:paraId="5D9FDE4C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306B0" w:rsidRPr="004C5701" w14:paraId="7EC8EB3B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3729272A" w14:textId="4BD91911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Shirom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1997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73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0D05977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404F097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1C8E99D7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25B07D70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306B0" w:rsidRPr="004C5701" w14:paraId="49F37D6E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7CF52373" w14:textId="62A38D4C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Shirom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13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74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35DFE11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7E8C5CB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27F8BAA3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0C1CDA68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4B63763F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1D1FC0E7" w14:textId="37707A92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Shoji et al., 2015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75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6380C85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F4549C6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702BE347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  <w:vAlign w:val="center"/>
          </w:tcPr>
          <w:p w14:paraId="5EBB1D64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306B0" w:rsidRPr="004C5701" w14:paraId="10287305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41BC1E76" w14:textId="711B0455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Tang et al., 2001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76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8E96AF5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DB92DE4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24226B75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578122FF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306B0" w:rsidRPr="004C5701" w14:paraId="72346FF8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7AD14D3F" w14:textId="34823427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Toker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12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77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A8D6033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CB0572D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040D1A3D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05B4552E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0F02624F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60B86804" w14:textId="02179F01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Toker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, Biron, 2012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78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D7B4316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CC97078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76EC7E63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69B99127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2BDDD61C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69821BB5" w14:textId="5F3B8CE1" w:rsidR="006306B0" w:rsidRPr="004C5701" w:rsidRDefault="006306B0" w:rsidP="009D5153">
            <w:pPr>
              <w:keepNext/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Toppinen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-Tanner et al., 2005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79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F6DD2A2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3366F8F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0A62B192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0742E1D1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28431CEE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786BB913" w14:textId="0A987154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Toppinen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-Tanner et al., 2009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80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7A803FD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3ADE4F0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2134B7D6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7E7D4EC0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56E8C515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31B98FA2" w14:textId="154068FA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Travis et al., 2015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81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6C80408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24F7A01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2E083CB3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0D0D6BAF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306B0" w:rsidRPr="004C5701" w14:paraId="7690C584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3ADD8C6C" w14:textId="630800E8" w:rsidR="006306B0" w:rsidRPr="004C5701" w:rsidRDefault="006306B0" w:rsidP="009D5153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Vinokur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09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82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060E43F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213D00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162DE2FF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  <w:vAlign w:val="center"/>
          </w:tcPr>
          <w:p w14:paraId="796A1ABD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306B0" w:rsidRPr="004C5701" w14:paraId="18D10E55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2AF64AEC" w14:textId="4517A610" w:rsidR="006306B0" w:rsidRPr="004C5701" w:rsidRDefault="006306B0" w:rsidP="009D5153">
            <w:pPr>
              <w:keepNext/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Wang et al., 2016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83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5A4FDDA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5AB5DEC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7A3F1CBE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623EA872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</w:p>
        </w:tc>
      </w:tr>
      <w:tr w:rsidR="006306B0" w:rsidRPr="004C5701" w14:paraId="36DC2D2B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271FA274" w14:textId="374A8F3A" w:rsidR="006306B0" w:rsidRPr="004C5701" w:rsidRDefault="006306B0" w:rsidP="009D5153">
            <w:pPr>
              <w:keepNext/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Wolpin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1991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84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3A8123D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1D05652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108C6F6B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  <w:vAlign w:val="center"/>
          </w:tcPr>
          <w:p w14:paraId="769B175C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306B0" w:rsidRPr="004C5701" w14:paraId="7221BA25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37BD9121" w14:textId="42656EA0" w:rsidR="006306B0" w:rsidRPr="004C5701" w:rsidRDefault="006306B0" w:rsidP="009D5153">
            <w:pPr>
              <w:keepNext/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Wright, </w:t>
            </w: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Bonett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, 1997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85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E7575E7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B3913BA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57B6CDAA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1AFCDFC8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306B0" w:rsidRPr="004C5701" w14:paraId="779DF0A3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12EF0A04" w14:textId="4851BFB3" w:rsidR="006306B0" w:rsidRPr="004C5701" w:rsidRDefault="006306B0" w:rsidP="009D5153">
            <w:pPr>
              <w:keepNext/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Wright, </w:t>
            </w: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Cropanzano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, 1998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86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75FF692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78324F1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3D2D0C97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  <w:vAlign w:val="center"/>
          </w:tcPr>
          <w:p w14:paraId="0448CAEF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306B0" w:rsidRPr="004C5701" w14:paraId="1FC7993C" w14:textId="77777777" w:rsidTr="009D5153">
        <w:trPr>
          <w:jc w:val="center"/>
        </w:trPr>
        <w:tc>
          <w:tcPr>
            <w:tcW w:w="3545" w:type="dxa"/>
            <w:shd w:val="clear" w:color="auto" w:fill="auto"/>
            <w:vAlign w:val="center"/>
          </w:tcPr>
          <w:p w14:paraId="012597CD" w14:textId="03340C20" w:rsidR="006306B0" w:rsidRPr="004C5701" w:rsidRDefault="006306B0" w:rsidP="009D5153">
            <w:pPr>
              <w:keepNext/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>Ybema</w:t>
            </w:r>
            <w:proofErr w:type="spellEnd"/>
            <w:r w:rsidRPr="004C5701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2010 </w:t>
            </w:r>
            <w:r w:rsidRPr="004C5701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87]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A3D4D3F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CC91F16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0ABA72FD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  <w:vAlign w:val="center"/>
          </w:tcPr>
          <w:p w14:paraId="2DDA0391" w14:textId="77777777" w:rsidR="006306B0" w:rsidRPr="004C5701" w:rsidRDefault="006306B0" w:rsidP="009D51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57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65E33CB5" w14:textId="77777777" w:rsidR="00B61754" w:rsidRPr="00DD54A2" w:rsidRDefault="00B61754" w:rsidP="00DD54A2">
      <w:pPr>
        <w:ind w:left="-426"/>
        <w:rPr>
          <w:sz w:val="18"/>
          <w:szCs w:val="18"/>
          <w:lang w:val="en-US"/>
        </w:rPr>
      </w:pPr>
      <w:r w:rsidRPr="00C36E50">
        <w:rPr>
          <w:sz w:val="18"/>
          <w:szCs w:val="18"/>
          <w:lang w:val="en-US"/>
        </w:rPr>
        <w:t xml:space="preserve"> (+) Yes, (-) No</w:t>
      </w:r>
    </w:p>
    <w:p w14:paraId="474E582E" w14:textId="77777777" w:rsidR="006306B0" w:rsidRPr="004C5701" w:rsidRDefault="006306B0" w:rsidP="006306B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32"/>
          <w:szCs w:val="32"/>
          <w:lang w:val="en-US"/>
        </w:rPr>
      </w:pPr>
    </w:p>
    <w:bookmarkEnd w:id="0"/>
    <w:p w14:paraId="2399BE32" w14:textId="77777777" w:rsidR="00391A2E" w:rsidRDefault="00391A2E"/>
    <w:sectPr w:rsidR="00391A2E" w:rsidSect="006306B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6B0"/>
    <w:rsid w:val="00062B0E"/>
    <w:rsid w:val="001C3640"/>
    <w:rsid w:val="00391A2E"/>
    <w:rsid w:val="00586872"/>
    <w:rsid w:val="006306B0"/>
    <w:rsid w:val="00916C4C"/>
    <w:rsid w:val="00952C1C"/>
    <w:rsid w:val="00B61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8A32E82-9028-4138-8089-8A8668C91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6B0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306B0"/>
    <w:pPr>
      <w:spacing w:line="36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link w:val="EndNoteBibliography"/>
    <w:rsid w:val="006306B0"/>
    <w:rPr>
      <w:rFonts w:ascii="Arial" w:eastAsia="Calibri" w:hAnsi="Arial" w:cs="Arial"/>
      <w:noProof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52C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52C1C"/>
    <w:rPr>
      <w:rFonts w:ascii="Tahoma" w:eastAsia="Calibri" w:hAnsi="Tahoma" w:cs="Tahoma"/>
      <w:sz w:val="16"/>
      <w:szCs w:val="16"/>
    </w:rPr>
  </w:style>
  <w:style w:type="paragraph" w:styleId="Reviso">
    <w:name w:val="Revision"/>
    <w:hidden/>
    <w:uiPriority w:val="99"/>
    <w:semiHidden/>
    <w:rsid w:val="00952C1C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55269E-113A-4B4A-9C9F-8A87C80D3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1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ne</dc:creator>
  <cp:lastModifiedBy>Selma</cp:lastModifiedBy>
  <cp:revision>2</cp:revision>
  <dcterms:created xsi:type="dcterms:W3CDTF">2017-09-04T19:27:00Z</dcterms:created>
  <dcterms:modified xsi:type="dcterms:W3CDTF">2017-09-04T19:27:00Z</dcterms:modified>
</cp:coreProperties>
</file>